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206"/>
        <w:gridCol w:w="1199"/>
        <w:gridCol w:w="1201"/>
        <w:gridCol w:w="1201"/>
        <w:gridCol w:w="1203"/>
        <w:gridCol w:w="995"/>
      </w:tblGrid>
      <w:tr w:rsidR="003620DF" w:rsidRPr="0083707D" w14:paraId="274A174C" w14:textId="77777777" w:rsidTr="00DC50BC">
        <w:trPr>
          <w:trHeight w:val="38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C643" w14:textId="77777777" w:rsidR="003620DF" w:rsidRPr="0068229E" w:rsidRDefault="003620DF" w:rsidP="00E95262">
            <w:pPr>
              <w:widowControl/>
              <w:spacing w:line="480" w:lineRule="auto"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FC5C" w14:textId="77777777" w:rsidR="003620DF" w:rsidRPr="0068229E" w:rsidRDefault="003620DF" w:rsidP="00E9526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57B9" w14:textId="77777777" w:rsidR="003620DF" w:rsidRPr="0068229E" w:rsidRDefault="003620DF" w:rsidP="00E9526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B12940" w14:textId="77777777" w:rsidR="003620DF" w:rsidRPr="0083707D" w:rsidRDefault="003620DF" w:rsidP="00E95262">
            <w:pPr>
              <w:widowControl/>
              <w:spacing w:line="480" w:lineRule="auto"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Age at the end of follow-up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5C4F" w14:textId="77777777" w:rsidR="003620DF" w:rsidRPr="0083707D" w:rsidRDefault="003620DF" w:rsidP="00E95262">
            <w:pPr>
              <w:widowControl/>
              <w:spacing w:line="480" w:lineRule="auto"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3620DF" w:rsidRPr="0083707D" w14:paraId="244E515E" w14:textId="77777777" w:rsidTr="00DC50BC">
        <w:trPr>
          <w:trHeight w:val="3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C74DB" w14:textId="77777777" w:rsidR="003620DF" w:rsidRPr="0083707D" w:rsidRDefault="003620DF" w:rsidP="00E9526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BE2E1" w14:textId="77777777" w:rsidR="003620DF" w:rsidRPr="0083707D" w:rsidRDefault="003620DF" w:rsidP="00E9526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BAC1B" w14:textId="77777777" w:rsidR="003620DF" w:rsidRPr="0083707D" w:rsidRDefault="003620DF" w:rsidP="00E95262">
            <w:pPr>
              <w:widowControl/>
              <w:spacing w:line="480" w:lineRule="auto"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63D87" w14:textId="77777777" w:rsidR="003620DF" w:rsidRPr="0083707D" w:rsidRDefault="003620DF" w:rsidP="00E95262">
            <w:pPr>
              <w:widowControl/>
              <w:spacing w:line="480" w:lineRule="auto"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&lt;6 month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36D50" w14:textId="77777777" w:rsidR="003620DF" w:rsidRPr="0083707D" w:rsidRDefault="003620DF" w:rsidP="00E95262">
            <w:pPr>
              <w:widowControl/>
              <w:spacing w:line="480" w:lineRule="auto"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6</w:t>
            </w: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18"/>
                <w:szCs w:val="18"/>
              </w:rPr>
              <w:t>–</w:t>
            </w: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1 month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566E9" w14:textId="77777777" w:rsidR="003620DF" w:rsidRPr="0083707D" w:rsidRDefault="003620DF" w:rsidP="00E95262">
            <w:pPr>
              <w:widowControl/>
              <w:spacing w:line="480" w:lineRule="auto"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≥12 month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9D21C" w14:textId="77777777" w:rsidR="003620DF" w:rsidRPr="0083707D" w:rsidRDefault="003620DF" w:rsidP="00E95262">
            <w:pPr>
              <w:widowControl/>
              <w:spacing w:line="480" w:lineRule="auto"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3620DF" w:rsidRPr="0083707D" w14:paraId="086BA029" w14:textId="77777777" w:rsidTr="00DC50BC">
        <w:trPr>
          <w:trHeight w:val="382"/>
        </w:trPr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944AC7" w14:textId="77777777" w:rsidR="003620DF" w:rsidRPr="0083707D" w:rsidRDefault="003620DF" w:rsidP="00E95262">
            <w:pPr>
              <w:widowControl/>
              <w:spacing w:line="480" w:lineRule="auto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05A702" w14:textId="77777777" w:rsidR="003620DF" w:rsidRPr="0083707D" w:rsidRDefault="003620DF" w:rsidP="00E95262">
            <w:pPr>
              <w:widowControl/>
              <w:spacing w:line="480" w:lineRule="auto"/>
              <w:rPr>
                <w:rFonts w:ascii="MS Mincho" w:eastAsia="MS Mincho" w:hAnsi="MS Mincho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MS Mincho" w:eastAsia="MS Mincho" w:hAnsi="MS Mincho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E4D529" w14:textId="77777777" w:rsidR="003620DF" w:rsidRPr="0083707D" w:rsidRDefault="003620DF" w:rsidP="00E95262">
            <w:pPr>
              <w:widowControl/>
              <w:spacing w:line="480" w:lineRule="auto"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n=41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D27324" w14:textId="31D6C003" w:rsidR="003620DF" w:rsidRPr="0083707D" w:rsidRDefault="003620DF" w:rsidP="00E95262">
            <w:pPr>
              <w:widowControl/>
              <w:spacing w:line="480" w:lineRule="auto"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n=84</w:t>
            </w:r>
            <w:r w:rsidR="00DB06C2"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97FFA0" w14:textId="77777777" w:rsidR="003620DF" w:rsidRPr="0083707D" w:rsidRDefault="003620DF" w:rsidP="00E95262">
            <w:pPr>
              <w:widowControl/>
              <w:spacing w:line="480" w:lineRule="auto"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n=8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3664E9" w14:textId="77777777" w:rsidR="003620DF" w:rsidRPr="0083707D" w:rsidRDefault="003620DF" w:rsidP="00E95262">
            <w:pPr>
              <w:widowControl/>
              <w:spacing w:line="480" w:lineRule="auto"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n=24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C9F292" w14:textId="097B5459" w:rsidR="003620DF" w:rsidRPr="0083707D" w:rsidRDefault="003620DF" w:rsidP="00E95262">
            <w:pPr>
              <w:widowControl/>
              <w:spacing w:line="480" w:lineRule="auto"/>
              <w:jc w:val="center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3620DF" w:rsidRPr="0083707D" w14:paraId="1F37C0AB" w14:textId="77777777" w:rsidTr="001C1262">
        <w:trPr>
          <w:trHeight w:val="3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C058F" w14:textId="77777777" w:rsidR="003620DF" w:rsidRPr="0083707D" w:rsidRDefault="003620DF" w:rsidP="001C1262">
            <w:pPr>
              <w:widowControl/>
              <w:spacing w:line="480" w:lineRule="auto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0F6C" w14:textId="77777777" w:rsidR="003620DF" w:rsidRPr="0083707D" w:rsidRDefault="003620DF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7F39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12 (50.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7124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43 (51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5E34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40 (45.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6A87D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29 (52.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A94B5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Century" w:eastAsia="Yu Gothic" w:hAnsi="Century" w:cs="MS PGothic"/>
                <w:color w:val="000000"/>
                <w:kern w:val="0"/>
                <w:szCs w:val="21"/>
              </w:rPr>
            </w:pPr>
            <w:r w:rsidRPr="0083707D">
              <w:rPr>
                <w:rFonts w:ascii="Century" w:eastAsia="Yu Gothic" w:hAnsi="Century" w:cs="MS PGothic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620DF" w:rsidRPr="0083707D" w14:paraId="50CA0EBA" w14:textId="77777777" w:rsidTr="001C1262">
        <w:trPr>
          <w:trHeight w:val="3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71C97" w14:textId="77777777" w:rsidR="003620DF" w:rsidRPr="0083707D" w:rsidRDefault="003620DF" w:rsidP="001C1262">
            <w:pPr>
              <w:widowControl/>
              <w:spacing w:line="480" w:lineRule="auto"/>
              <w:rPr>
                <w:rFonts w:ascii="Century" w:eastAsia="Yu Gothic" w:hAnsi="Century" w:cs="MS PGothic"/>
                <w:color w:val="000000"/>
                <w:kern w:val="0"/>
                <w:szCs w:val="21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096BD" w14:textId="77777777" w:rsidR="003620DF" w:rsidRPr="0083707D" w:rsidRDefault="003620DF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87E1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07 (49.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0BDEB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41 (48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2D1E3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48 (54.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D26C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18 (47.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54B9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0.547</w:t>
            </w:r>
          </w:p>
        </w:tc>
      </w:tr>
      <w:tr w:rsidR="003620DF" w:rsidRPr="0083707D" w14:paraId="3EDEE5B5" w14:textId="77777777" w:rsidTr="001C1262">
        <w:trPr>
          <w:trHeight w:val="3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3E762" w14:textId="77777777" w:rsidR="003620DF" w:rsidRPr="0083707D" w:rsidRDefault="003620DF" w:rsidP="001C1262">
            <w:pPr>
              <w:widowControl/>
              <w:spacing w:line="480" w:lineRule="auto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Place of Livin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0976F" w14:textId="77777777" w:rsidR="003620DF" w:rsidRPr="0083707D" w:rsidRDefault="003620DF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Kawaya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487A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07 (49.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5148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34 (40.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EC6E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44 (50.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176B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29 (52.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34D72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3620DF" w:rsidRPr="0083707D" w14:paraId="70E6447D" w14:textId="77777777" w:rsidTr="001C1262">
        <w:trPr>
          <w:trHeight w:val="3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F1BB0" w14:textId="77777777" w:rsidR="003620DF" w:rsidRPr="0083707D" w:rsidRDefault="003620DF" w:rsidP="001C126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D4A1" w14:textId="77777777" w:rsidR="003620DF" w:rsidRPr="0083707D" w:rsidRDefault="003620DF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Caibira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AE5FA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12 (50.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7839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50 (59.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1D25E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44 (50.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0159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18 (47.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6958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0.176</w:t>
            </w:r>
          </w:p>
        </w:tc>
      </w:tr>
      <w:tr w:rsidR="003620DF" w:rsidRPr="0083707D" w14:paraId="56D19447" w14:textId="77777777" w:rsidTr="001C1262">
        <w:trPr>
          <w:trHeight w:val="3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E5B75" w14:textId="77777777" w:rsidR="003620DF" w:rsidRPr="0083707D" w:rsidRDefault="003620DF" w:rsidP="001C1262">
            <w:pPr>
              <w:widowControl/>
              <w:spacing w:line="480" w:lineRule="auto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 xml:space="preserve">Month of born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6EA6" w14:textId="77777777" w:rsidR="003620DF" w:rsidRPr="0083707D" w:rsidRDefault="003620DF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Jan-Ma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C934B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15 (27.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B9EE7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41 (48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BEB04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 (2.3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3F643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72 (29.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B1AD8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3620DF" w:rsidRPr="0083707D" w14:paraId="3B609F8C" w14:textId="77777777" w:rsidTr="001C1262">
        <w:trPr>
          <w:trHeight w:val="3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25065" w14:textId="77777777" w:rsidR="003620DF" w:rsidRPr="0083707D" w:rsidRDefault="003620DF" w:rsidP="001C126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FC0C" w14:textId="77777777" w:rsidR="003620DF" w:rsidRPr="0083707D" w:rsidRDefault="003620DF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Apr-Ju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2B88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35 (32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ECBB6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5 (29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9CDA5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2 (13.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2C8E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98 (39.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0EF7E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3620DF" w:rsidRPr="0083707D" w14:paraId="57B3AB57" w14:textId="77777777" w:rsidTr="001C1262">
        <w:trPr>
          <w:trHeight w:val="3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5917C" w14:textId="77777777" w:rsidR="003620DF" w:rsidRPr="0083707D" w:rsidRDefault="003620DF" w:rsidP="001C126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AEA70" w14:textId="77777777" w:rsidR="003620DF" w:rsidRPr="0083707D" w:rsidRDefault="003620DF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Jul-Se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7A7E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92 (22.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80945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8 (9.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85934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43 (48.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287C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41 (16.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4FBFB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3620DF" w:rsidRPr="0083707D" w14:paraId="649359FD" w14:textId="77777777" w:rsidTr="001C1262">
        <w:trPr>
          <w:trHeight w:val="3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11CAC" w14:textId="77777777" w:rsidR="003620DF" w:rsidRPr="0083707D" w:rsidRDefault="003620DF" w:rsidP="001C126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B3D2" w14:textId="77777777" w:rsidR="003620DF" w:rsidRPr="0083707D" w:rsidRDefault="003620DF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Oct-De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681C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77 (18.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FECC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0 (11.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9F10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31 (35.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298A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36 (14.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E6F5F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620DF" w:rsidRPr="0083707D" w14:paraId="1389F179" w14:textId="77777777" w:rsidTr="001C1262">
        <w:trPr>
          <w:trHeight w:val="3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02DE2" w14:textId="77777777" w:rsidR="003620DF" w:rsidRPr="0083707D" w:rsidRDefault="003620DF" w:rsidP="001C1262">
            <w:pPr>
              <w:widowControl/>
              <w:spacing w:line="480" w:lineRule="auto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Birth weigh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EAF4" w14:textId="77777777" w:rsidR="003620DF" w:rsidRPr="0083707D" w:rsidRDefault="003620DF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u w:val="single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≥2500g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60CA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333 (86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1089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70 (89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0181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67 (83.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925F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96 (86.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D1E8E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3620DF" w:rsidRPr="0083707D" w14:paraId="522061A5" w14:textId="77777777" w:rsidTr="001C1262">
        <w:trPr>
          <w:trHeight w:val="3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1782A" w14:textId="77777777" w:rsidR="003620DF" w:rsidRPr="0083707D" w:rsidRDefault="003620DF" w:rsidP="001C126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BA87F" w14:textId="77777777" w:rsidR="003620DF" w:rsidRPr="0083707D" w:rsidRDefault="003620DF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&lt;2500g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BD53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51 (13.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BA92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8 (10.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4D55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3 (16.3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77BA4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30 (13.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EFA2D" w14:textId="374ABF8C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0.54</w:t>
            </w:r>
            <w:r w:rsidR="00F25E5E"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620DF" w:rsidRPr="0083707D" w14:paraId="4F57B7A9" w14:textId="77777777" w:rsidTr="001C1262">
        <w:trPr>
          <w:trHeight w:val="3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ED3DA" w14:textId="77777777" w:rsidR="003620DF" w:rsidRPr="0083707D" w:rsidRDefault="003620DF" w:rsidP="001C1262">
            <w:pPr>
              <w:widowControl/>
              <w:spacing w:line="480" w:lineRule="auto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Preter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3506" w14:textId="77777777" w:rsidR="003620DF" w:rsidRPr="0083707D" w:rsidRDefault="003620DF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9176D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413 (99.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67D2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82 (98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FB81B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87 (100.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D554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44 (99.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2B21B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3620DF" w:rsidRPr="0083707D" w14:paraId="5CDD30DC" w14:textId="77777777" w:rsidTr="001C1262">
        <w:trPr>
          <w:trHeight w:val="3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D9FFD" w14:textId="77777777" w:rsidR="003620DF" w:rsidRPr="0083707D" w:rsidRDefault="003620DF" w:rsidP="001C126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FA5B2" w14:textId="77777777" w:rsidR="003620DF" w:rsidRPr="0083707D" w:rsidRDefault="003620DF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47003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3 (0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9EE78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 (1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E4117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04D7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 (0.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A51D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0.627</w:t>
            </w:r>
          </w:p>
        </w:tc>
      </w:tr>
      <w:tr w:rsidR="00DB06C2" w:rsidRPr="0083707D" w14:paraId="78A89768" w14:textId="77777777" w:rsidTr="001C1262">
        <w:trPr>
          <w:trHeight w:val="568"/>
        </w:trPr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800ACA" w14:textId="77777777" w:rsidR="001C1262" w:rsidRPr="0083707D" w:rsidRDefault="00DB06C2" w:rsidP="001C1262">
            <w:pPr>
              <w:widowControl/>
              <w:spacing w:line="480" w:lineRule="auto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Exclusive</w:t>
            </w:r>
          </w:p>
          <w:p w14:paraId="535E4DE2" w14:textId="0842172F" w:rsidR="00DB06C2" w:rsidRPr="0083707D" w:rsidRDefault="00DB06C2" w:rsidP="001C1262">
            <w:pPr>
              <w:widowControl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 xml:space="preserve">breastfeeding </w:t>
            </w:r>
          </w:p>
          <w:p w14:paraId="2CA85445" w14:textId="68C7C85C" w:rsidR="00DB06C2" w:rsidRPr="0083707D" w:rsidRDefault="00DB06C2" w:rsidP="001C1262">
            <w:pPr>
              <w:widowControl/>
              <w:spacing w:line="480" w:lineRule="auto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5A791" w14:textId="77777777" w:rsidR="00DB06C2" w:rsidRPr="0083707D" w:rsidRDefault="00DB06C2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u w:val="single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≥150day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50F9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07 (59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13E7E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7 (49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400B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36 (54.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0986C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44 (62.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44A71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DB06C2" w:rsidRPr="0083707D" w14:paraId="25C8FD99" w14:textId="77777777" w:rsidTr="001C1262">
        <w:trPr>
          <w:trHeight w:val="370"/>
        </w:trPr>
        <w:tc>
          <w:tcPr>
            <w:tcW w:w="150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6C5601F" w14:textId="57D671A9" w:rsidR="00DB06C2" w:rsidRPr="0083707D" w:rsidRDefault="00DB06C2" w:rsidP="001C1262">
            <w:pPr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58278" w14:textId="77777777" w:rsidR="00DB06C2" w:rsidRPr="0083707D" w:rsidRDefault="00DB06C2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&lt;150day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FD27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19 (34.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868D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1 (38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CB0B4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5 (39.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3CF4C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73 (31.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44B49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DB06C2" w:rsidRPr="0083707D" w14:paraId="45625906" w14:textId="77777777" w:rsidTr="001C1262">
        <w:trPr>
          <w:trHeight w:val="370"/>
        </w:trPr>
        <w:tc>
          <w:tcPr>
            <w:tcW w:w="15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59466" w14:textId="536EA4F4" w:rsidR="00DB06C2" w:rsidRPr="0083707D" w:rsidRDefault="00DB06C2" w:rsidP="001C126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E147" w14:textId="77777777" w:rsidR="00DB06C2" w:rsidRPr="0083707D" w:rsidRDefault="00DB06C2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1A91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4 (6.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E1E0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7 (12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26DD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5 (7.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1D9FA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2 (5.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4906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0.179</w:t>
            </w:r>
          </w:p>
        </w:tc>
      </w:tr>
      <w:tr w:rsidR="003620DF" w:rsidRPr="0083707D" w14:paraId="0458C7E8" w14:textId="77777777" w:rsidTr="001C1262">
        <w:trPr>
          <w:trHeight w:val="3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E1FF5" w14:textId="77777777" w:rsidR="003620DF" w:rsidRPr="0083707D" w:rsidRDefault="003620DF" w:rsidP="001C1262">
            <w:pPr>
              <w:widowControl/>
              <w:spacing w:line="480" w:lineRule="auto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lastRenderedPageBreak/>
              <w:t>Birth orde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DF9B" w14:textId="7EE7ADF1" w:rsidR="003620DF" w:rsidRPr="0083707D" w:rsidRDefault="00DB06C2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 w:hint="eastAsia"/>
                <w:color w:val="000000"/>
                <w:kern w:val="0"/>
                <w:sz w:val="20"/>
                <w:szCs w:val="20"/>
              </w:rPr>
              <w:t>F</w:t>
            </w: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irs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22D7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84 (20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44A60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7 (20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62E85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9 (21.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3A8DD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48 (19.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20C8F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3620DF" w:rsidRPr="0083707D" w14:paraId="0BD2452F" w14:textId="77777777" w:rsidTr="001C1262">
        <w:trPr>
          <w:trHeight w:val="3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9CFCB" w14:textId="77777777" w:rsidR="003620DF" w:rsidRPr="0083707D" w:rsidRDefault="003620DF" w:rsidP="001C126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587A5" w14:textId="412A97D1" w:rsidR="003620DF" w:rsidRPr="0083707D" w:rsidRDefault="00DB06C2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 w:hint="eastAsia"/>
                <w:color w:val="000000"/>
                <w:kern w:val="0"/>
                <w:sz w:val="20"/>
                <w:szCs w:val="20"/>
              </w:rPr>
              <w:t>S</w:t>
            </w: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econ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AA2B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07 (25.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1CBF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4 (28.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D9F27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5 (28.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F9E38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58 (23.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59859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3620DF" w:rsidRPr="0083707D" w14:paraId="7F183495" w14:textId="77777777" w:rsidTr="001C1262">
        <w:trPr>
          <w:trHeight w:val="3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4CE0E" w14:textId="77777777" w:rsidR="003620DF" w:rsidRPr="0083707D" w:rsidRDefault="003620DF" w:rsidP="001C126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1A87B" w14:textId="09CF4BF2" w:rsidR="003620DF" w:rsidRPr="0083707D" w:rsidRDefault="00DB06C2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 w:hint="eastAsia"/>
                <w:color w:val="000000"/>
                <w:kern w:val="0"/>
                <w:sz w:val="20"/>
                <w:szCs w:val="20"/>
              </w:rPr>
              <w:t>T</w:t>
            </w: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hir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55C4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28 (54.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C2D4D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43 (51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A86F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44 (50.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46C69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41 (57.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D9EC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0.754</w:t>
            </w:r>
          </w:p>
        </w:tc>
      </w:tr>
      <w:tr w:rsidR="006B355D" w:rsidRPr="0083707D" w14:paraId="475A4DC6" w14:textId="77777777" w:rsidTr="001C1262">
        <w:trPr>
          <w:trHeight w:val="852"/>
        </w:trPr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D19AD1" w14:textId="77777777" w:rsidR="001C1262" w:rsidRPr="0083707D" w:rsidRDefault="006B355D" w:rsidP="001C1262">
            <w:pPr>
              <w:widowControl/>
              <w:spacing w:line="480" w:lineRule="auto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 xml:space="preserve">Living with </w:t>
            </w:r>
          </w:p>
          <w:p w14:paraId="5EA63016" w14:textId="7D7E06A3" w:rsidR="006B355D" w:rsidRPr="0083707D" w:rsidRDefault="006B355D" w:rsidP="001C1262">
            <w:pPr>
              <w:widowControl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biological mothe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FB4DA" w14:textId="77777777" w:rsidR="006B355D" w:rsidRPr="0083707D" w:rsidRDefault="006B355D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9E883" w14:textId="77777777" w:rsidR="006B355D" w:rsidRPr="0083707D" w:rsidRDefault="006B355D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412 (98.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9B0D8" w14:textId="77777777" w:rsidR="006B355D" w:rsidRPr="0083707D" w:rsidRDefault="006B355D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83 (98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244B5" w14:textId="77777777" w:rsidR="006B355D" w:rsidRPr="0083707D" w:rsidRDefault="006B355D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87 (98.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29F81" w14:textId="77777777" w:rsidR="006B355D" w:rsidRPr="0083707D" w:rsidRDefault="006B355D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42 (98.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E0A34" w14:textId="77777777" w:rsidR="006B355D" w:rsidRPr="0083707D" w:rsidRDefault="006B355D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6B355D" w:rsidRPr="0083707D" w14:paraId="76A5834C" w14:textId="77777777" w:rsidTr="001C1262">
        <w:trPr>
          <w:trHeight w:val="370"/>
        </w:trPr>
        <w:tc>
          <w:tcPr>
            <w:tcW w:w="15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67972" w14:textId="68ECF475" w:rsidR="006B355D" w:rsidRPr="0083707D" w:rsidRDefault="006B355D" w:rsidP="001C126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066B" w14:textId="77777777" w:rsidR="006B355D" w:rsidRPr="0083707D" w:rsidRDefault="006B355D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2864" w14:textId="77777777" w:rsidR="006B355D" w:rsidRPr="0083707D" w:rsidRDefault="006B355D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7 (1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3EFF" w14:textId="77777777" w:rsidR="006B355D" w:rsidRPr="0083707D" w:rsidRDefault="006B355D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 (1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9F18" w14:textId="77777777" w:rsidR="006B355D" w:rsidRPr="0083707D" w:rsidRDefault="006B355D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 (1.1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291E" w14:textId="77777777" w:rsidR="006B355D" w:rsidRPr="0083707D" w:rsidRDefault="006B355D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5 (2.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5616" w14:textId="77777777" w:rsidR="006B355D" w:rsidRPr="0083707D" w:rsidRDefault="006B355D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0.795</w:t>
            </w:r>
          </w:p>
        </w:tc>
      </w:tr>
      <w:tr w:rsidR="00DB06C2" w:rsidRPr="0083707D" w14:paraId="5A3105D3" w14:textId="77777777" w:rsidTr="001C1262">
        <w:trPr>
          <w:trHeight w:val="568"/>
        </w:trPr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ACA202" w14:textId="77777777" w:rsidR="001C1262" w:rsidRPr="0083707D" w:rsidRDefault="00DB06C2" w:rsidP="001C1262">
            <w:pPr>
              <w:widowControl/>
              <w:spacing w:line="480" w:lineRule="auto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Atopy history of</w:t>
            </w:r>
          </w:p>
          <w:p w14:paraId="46AAFDCF" w14:textId="53CFEE48" w:rsidR="00DB06C2" w:rsidRPr="0083707D" w:rsidRDefault="00DB06C2" w:rsidP="001C1262">
            <w:pPr>
              <w:widowControl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7CA23" w14:textId="77777777" w:rsidR="00DB06C2" w:rsidRPr="0083707D" w:rsidRDefault="00DB06C2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75AE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91 (69.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93AA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60 (71.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B98C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60 (68.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1310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71 (69.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93988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DB06C2" w:rsidRPr="0083707D" w14:paraId="3A46A0A3" w14:textId="77777777" w:rsidTr="001C1262">
        <w:trPr>
          <w:trHeight w:val="370"/>
        </w:trPr>
        <w:tc>
          <w:tcPr>
            <w:tcW w:w="15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94D64" w14:textId="2B01D04E" w:rsidR="00DB06C2" w:rsidRPr="0083707D" w:rsidRDefault="00DB06C2" w:rsidP="001C126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B1B8" w14:textId="77777777" w:rsidR="00DB06C2" w:rsidRPr="0083707D" w:rsidRDefault="00DB06C2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0C91E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28 (30.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0659A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4 (28.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BFC2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8 (31.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71DDE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76 (30.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17D73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0.893</w:t>
            </w:r>
          </w:p>
        </w:tc>
      </w:tr>
      <w:tr w:rsidR="00A44503" w:rsidRPr="0083707D" w14:paraId="6EAF9D79" w14:textId="77777777" w:rsidTr="001C1262">
        <w:trPr>
          <w:trHeight w:val="852"/>
        </w:trPr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5CFE6E" w14:textId="77777777" w:rsidR="001C1262" w:rsidRPr="0083707D" w:rsidRDefault="00A44503" w:rsidP="001C1262">
            <w:pPr>
              <w:widowControl/>
              <w:spacing w:line="480" w:lineRule="auto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Number of family</w:t>
            </w:r>
          </w:p>
          <w:p w14:paraId="428D615C" w14:textId="667310EB" w:rsidR="00A44503" w:rsidRPr="0083707D" w:rsidRDefault="00A44503" w:rsidP="001C1262">
            <w:pPr>
              <w:widowControl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member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CDF96" w14:textId="77777777" w:rsidR="00A44503" w:rsidRPr="0083707D" w:rsidRDefault="00A44503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&lt;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A5D2C" w14:textId="77777777" w:rsidR="00A44503" w:rsidRPr="0083707D" w:rsidRDefault="00A44503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06 (49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5F77" w14:textId="77777777" w:rsidR="00A44503" w:rsidRPr="0083707D" w:rsidRDefault="00A44503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37 (44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C2316" w14:textId="77777777" w:rsidR="00A44503" w:rsidRPr="0083707D" w:rsidRDefault="00A44503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43 (48.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C813" w14:textId="77777777" w:rsidR="00A44503" w:rsidRPr="0083707D" w:rsidRDefault="00A44503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26 (51.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A6CE0" w14:textId="77777777" w:rsidR="00A44503" w:rsidRPr="0083707D" w:rsidRDefault="00A44503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A44503" w:rsidRPr="0083707D" w14:paraId="1D1E5E64" w14:textId="77777777" w:rsidTr="001C1262">
        <w:trPr>
          <w:trHeight w:val="370"/>
        </w:trPr>
        <w:tc>
          <w:tcPr>
            <w:tcW w:w="15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90B77" w14:textId="74759BCB" w:rsidR="00A44503" w:rsidRPr="0083707D" w:rsidRDefault="00A44503" w:rsidP="001C126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AC45" w14:textId="77777777" w:rsidR="00A44503" w:rsidRPr="0083707D" w:rsidRDefault="00A44503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≥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BD50" w14:textId="77777777" w:rsidR="00A44503" w:rsidRPr="0083707D" w:rsidRDefault="00A44503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13 (50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595A1" w14:textId="77777777" w:rsidR="00A44503" w:rsidRPr="0083707D" w:rsidRDefault="00A44503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47 (56.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2D29" w14:textId="77777777" w:rsidR="00A44503" w:rsidRPr="0083707D" w:rsidRDefault="00A44503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45 (51.1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3587B" w14:textId="77777777" w:rsidR="00A44503" w:rsidRPr="0083707D" w:rsidRDefault="00A44503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21 (49.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657AD" w14:textId="77777777" w:rsidR="00A44503" w:rsidRPr="0083707D" w:rsidRDefault="00A44503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0.543</w:t>
            </w:r>
          </w:p>
        </w:tc>
      </w:tr>
      <w:tr w:rsidR="003620DF" w:rsidRPr="0083707D" w14:paraId="76CB3501" w14:textId="77777777" w:rsidTr="001C1262">
        <w:trPr>
          <w:trHeight w:val="56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7F44D" w14:textId="7FC825FB" w:rsidR="003620DF" w:rsidRPr="0083707D" w:rsidRDefault="003620DF" w:rsidP="001C1262">
            <w:pPr>
              <w:widowControl/>
              <w:spacing w:line="480" w:lineRule="auto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HH crowding</w:t>
            </w:r>
            <w:r w:rsidR="00DB06C2"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FCDE" w14:textId="77777777" w:rsidR="003620DF" w:rsidRPr="0083707D" w:rsidRDefault="003620DF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&lt;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DB1D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89 (21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ADB27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6 (19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250F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9 (21.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88BA4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54 (21.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1C83A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3620DF" w:rsidRPr="0083707D" w14:paraId="69844683" w14:textId="77777777" w:rsidTr="001C1262">
        <w:trPr>
          <w:trHeight w:val="3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D62B1" w14:textId="77777777" w:rsidR="003620DF" w:rsidRPr="0083707D" w:rsidRDefault="003620DF" w:rsidP="001C126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01FE8" w14:textId="77777777" w:rsidR="003620DF" w:rsidRPr="0083707D" w:rsidRDefault="003620DF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≥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C7A6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330 (78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BDFE8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68 (81.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8E64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69 (78.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85445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93 (78.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888C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0.859</w:t>
            </w:r>
          </w:p>
        </w:tc>
      </w:tr>
      <w:tr w:rsidR="00DB06C2" w:rsidRPr="0083707D" w14:paraId="1C309084" w14:textId="77777777" w:rsidTr="001C1262">
        <w:trPr>
          <w:trHeight w:val="568"/>
        </w:trPr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909838" w14:textId="77777777" w:rsidR="001C1262" w:rsidRPr="0083707D" w:rsidRDefault="00DB06C2" w:rsidP="001C1262">
            <w:pPr>
              <w:widowControl/>
              <w:spacing w:line="480" w:lineRule="auto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Caregiver's</w:t>
            </w:r>
          </w:p>
          <w:p w14:paraId="1291FFC3" w14:textId="48D7F2F6" w:rsidR="00DB06C2" w:rsidRPr="0083707D" w:rsidRDefault="00DB06C2" w:rsidP="001C1262">
            <w:pPr>
              <w:widowControl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D8C19" w14:textId="77777777" w:rsidR="00DB06C2" w:rsidRPr="0083707D" w:rsidRDefault="00DB06C2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4DA8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404 (96.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4172D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80 (95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D776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86 (97.7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BB9F7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38 (96.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9E204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DB06C2" w:rsidRPr="0083707D" w14:paraId="6B7881E6" w14:textId="77777777" w:rsidTr="001C1262">
        <w:trPr>
          <w:trHeight w:val="370"/>
        </w:trPr>
        <w:tc>
          <w:tcPr>
            <w:tcW w:w="15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4E25C" w14:textId="475F6D39" w:rsidR="00DB06C2" w:rsidRPr="0083707D" w:rsidRDefault="00DB06C2" w:rsidP="001C126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A50F" w14:textId="77777777" w:rsidR="00DB06C2" w:rsidRPr="0083707D" w:rsidRDefault="00DB06C2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0EC8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5 (3.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02CC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4 (4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146A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 (2.3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0B36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9 (3.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F540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0.678</w:t>
            </w:r>
          </w:p>
        </w:tc>
      </w:tr>
      <w:tr w:rsidR="00DB06C2" w:rsidRPr="0083707D" w14:paraId="27B31463" w14:textId="77777777" w:rsidTr="001C1262">
        <w:trPr>
          <w:trHeight w:val="852"/>
        </w:trPr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B3B2FA" w14:textId="77777777" w:rsidR="001C1262" w:rsidRPr="0083707D" w:rsidRDefault="00DB06C2" w:rsidP="001C1262">
            <w:pPr>
              <w:widowControl/>
              <w:spacing w:line="480" w:lineRule="auto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Having smoker in</w:t>
            </w:r>
          </w:p>
          <w:p w14:paraId="091C32BE" w14:textId="0EBCC3E4" w:rsidR="00DB06C2" w:rsidRPr="0083707D" w:rsidRDefault="00DB06C2" w:rsidP="001C1262">
            <w:pPr>
              <w:widowControl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the same H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62F1" w14:textId="77777777" w:rsidR="00DB06C2" w:rsidRPr="0083707D" w:rsidRDefault="00DB06C2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768B4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55 (37.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A13A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31 (36.9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EDC2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37 (42.1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71474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87 (35.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86BFA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DB06C2" w:rsidRPr="0083707D" w14:paraId="7A9C974C" w14:textId="77777777" w:rsidTr="001C1262">
        <w:trPr>
          <w:trHeight w:val="370"/>
        </w:trPr>
        <w:tc>
          <w:tcPr>
            <w:tcW w:w="15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1E725" w14:textId="6CD6FB69" w:rsidR="00DB06C2" w:rsidRPr="0083707D" w:rsidRDefault="00DB06C2" w:rsidP="001C126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D2D5D" w14:textId="77777777" w:rsidR="00DB06C2" w:rsidRPr="0083707D" w:rsidRDefault="00DB06C2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22819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64 (63.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FC5B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53 (63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0E85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51 (58.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7C788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60 (64.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E5D43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0.523</w:t>
            </w:r>
          </w:p>
        </w:tc>
      </w:tr>
      <w:tr w:rsidR="00DB06C2" w:rsidRPr="0083707D" w14:paraId="2FE3E1B3" w14:textId="77777777" w:rsidTr="001C1262">
        <w:trPr>
          <w:trHeight w:val="568"/>
        </w:trPr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217118" w14:textId="77777777" w:rsidR="001C1262" w:rsidRPr="0083707D" w:rsidRDefault="00DB06C2" w:rsidP="001C1262">
            <w:pPr>
              <w:widowControl/>
              <w:spacing w:line="480" w:lineRule="auto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Education level of</w:t>
            </w:r>
          </w:p>
          <w:p w14:paraId="64653525" w14:textId="2352AF72" w:rsidR="00DB06C2" w:rsidRPr="0083707D" w:rsidRDefault="00DB06C2" w:rsidP="001C1262">
            <w:pPr>
              <w:widowControl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mothe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4B412" w14:textId="77777777" w:rsidR="00DB06C2" w:rsidRPr="0083707D" w:rsidRDefault="00DB06C2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&lt; 6 year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D208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95 (22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5F4A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1 (25.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6051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7 (19.3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D360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57 (23.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DC73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DB06C2" w:rsidRPr="0083707D" w14:paraId="1524B2EB" w14:textId="77777777" w:rsidTr="001C1262">
        <w:trPr>
          <w:trHeight w:val="370"/>
        </w:trPr>
        <w:tc>
          <w:tcPr>
            <w:tcW w:w="15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6532A" w14:textId="442A246B" w:rsidR="00DB06C2" w:rsidRPr="0083707D" w:rsidRDefault="00DB06C2" w:rsidP="001C126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14282" w14:textId="77777777" w:rsidR="00DB06C2" w:rsidRPr="0083707D" w:rsidRDefault="00DB06C2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6</w:t>
            </w: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18"/>
                <w:szCs w:val="18"/>
              </w:rPr>
              <w:t>–</w:t>
            </w: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1 year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3D4F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43 (58.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9CF80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46 (54.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2622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53 (60.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CEE1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44 (58.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E5020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3620DF" w:rsidRPr="0083707D" w14:paraId="7645C723" w14:textId="77777777" w:rsidTr="001C1262">
        <w:trPr>
          <w:trHeight w:val="3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0AC4D" w14:textId="77777777" w:rsidR="003620DF" w:rsidRPr="0083707D" w:rsidRDefault="003620DF" w:rsidP="001C126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ED207" w14:textId="77777777" w:rsidR="003620DF" w:rsidRPr="0083707D" w:rsidRDefault="003620DF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u w:val="single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≥12 year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C1808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81 (19.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BB4E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7 (20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8755A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8 (20.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AEB9D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 xml:space="preserve">46 (18.6)   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D1C8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0.903</w:t>
            </w:r>
          </w:p>
        </w:tc>
      </w:tr>
      <w:tr w:rsidR="00DB06C2" w:rsidRPr="0083707D" w14:paraId="7E39D8BA" w14:textId="77777777" w:rsidTr="001C1262">
        <w:trPr>
          <w:trHeight w:val="568"/>
        </w:trPr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01BB7D" w14:textId="77777777" w:rsidR="001C1262" w:rsidRPr="0083707D" w:rsidRDefault="00DB06C2" w:rsidP="001C1262">
            <w:pPr>
              <w:widowControl/>
              <w:spacing w:line="480" w:lineRule="auto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Education level of</w:t>
            </w:r>
          </w:p>
          <w:p w14:paraId="6DF56F9D" w14:textId="6AA75F59" w:rsidR="00DB06C2" w:rsidRPr="0083707D" w:rsidRDefault="00DB06C2" w:rsidP="001C1262">
            <w:pPr>
              <w:widowControl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fathe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DB6F" w14:textId="77777777" w:rsidR="00DB06C2" w:rsidRPr="0083707D" w:rsidRDefault="00DB06C2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&lt; 6 year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A25D7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52 (42.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A6DF6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33 (50.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73CC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4 (34.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35A6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95 (43.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E14C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DB06C2" w:rsidRPr="0083707D" w14:paraId="5C0B4BB7" w14:textId="77777777" w:rsidTr="001C1262">
        <w:trPr>
          <w:trHeight w:val="370"/>
        </w:trPr>
        <w:tc>
          <w:tcPr>
            <w:tcW w:w="15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C59A6" w14:textId="437C6907" w:rsidR="00DB06C2" w:rsidRPr="0083707D" w:rsidRDefault="00DB06C2" w:rsidP="001C126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7F55F" w14:textId="77777777" w:rsidR="00DB06C2" w:rsidRPr="0083707D" w:rsidRDefault="00DB06C2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6</w:t>
            </w: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18"/>
                <w:szCs w:val="18"/>
              </w:rPr>
              <w:t>–</w:t>
            </w: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1 year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FC9B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46 (41.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778A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6 (39.4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C092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32 (46.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1A045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88 (39.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3B08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3620DF" w:rsidRPr="0083707D" w14:paraId="27785B24" w14:textId="77777777" w:rsidTr="001C1262">
        <w:trPr>
          <w:trHeight w:val="37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492F5" w14:textId="77777777" w:rsidR="003620DF" w:rsidRPr="0083707D" w:rsidRDefault="003620DF" w:rsidP="001C1262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94ED" w14:textId="77777777" w:rsidR="003620DF" w:rsidRPr="0083707D" w:rsidRDefault="003620DF" w:rsidP="00E95262">
            <w:pPr>
              <w:widowControl/>
              <w:spacing w:line="480" w:lineRule="auto"/>
              <w:jc w:val="lef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u w:val="single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≥12 year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C0C5B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58 (16.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EB1C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7 (10.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241CD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3 (18.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32AE4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38 (17.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1495D" w14:textId="77777777" w:rsidR="003620DF" w:rsidRPr="0083707D" w:rsidRDefault="003620DF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0.387</w:t>
            </w:r>
          </w:p>
        </w:tc>
      </w:tr>
      <w:tr w:rsidR="00DB06C2" w:rsidRPr="0083707D" w14:paraId="73647934" w14:textId="77777777" w:rsidTr="001C1262">
        <w:trPr>
          <w:trHeight w:val="568"/>
        </w:trPr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4D2C59" w14:textId="2AF08E15" w:rsidR="00DB06C2" w:rsidRPr="0083707D" w:rsidRDefault="00F25E5E" w:rsidP="001C1262">
            <w:pPr>
              <w:widowControl/>
              <w:spacing w:line="480" w:lineRule="auto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SES sco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B3BFB" w14:textId="77777777" w:rsidR="00DB06C2" w:rsidRPr="0083707D" w:rsidRDefault="00DB06C2" w:rsidP="00E95262">
            <w:pPr>
              <w:widowControl/>
              <w:spacing w:line="480" w:lineRule="auto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  <w:u w:val="single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≥3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EA5E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02 (48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3FE5A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40 (47.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1933F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48 (54.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9579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14 (46.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54F00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</w:p>
        </w:tc>
      </w:tr>
      <w:tr w:rsidR="00DB06C2" w:rsidRPr="0083707D" w14:paraId="36C773EC" w14:textId="77777777" w:rsidTr="00723B8C">
        <w:trPr>
          <w:trHeight w:val="382"/>
        </w:trPr>
        <w:tc>
          <w:tcPr>
            <w:tcW w:w="150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08AC7A8" w14:textId="600214EB" w:rsidR="00DB06C2" w:rsidRPr="0083707D" w:rsidRDefault="00DB06C2" w:rsidP="00E95262">
            <w:pPr>
              <w:widowControl/>
              <w:spacing w:line="480" w:lineRule="auto"/>
              <w:jc w:val="left"/>
              <w:rPr>
                <w:rFonts w:ascii="Century" w:eastAsia="Yu Gothic" w:hAnsi="Century" w:cs="MS PGothic"/>
                <w:color w:val="000000"/>
                <w:kern w:val="0"/>
                <w:szCs w:val="21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1A7D55" w14:textId="77777777" w:rsidR="00DB06C2" w:rsidRPr="0083707D" w:rsidRDefault="00DB06C2" w:rsidP="00E95262">
            <w:pPr>
              <w:widowControl/>
              <w:spacing w:line="480" w:lineRule="auto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&lt;3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46DEBF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217 (51.8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DC406C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44 (52.4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A02C9A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40 (45.5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DBE0B8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133 (53.9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48C557" w14:textId="77777777" w:rsidR="00DB06C2" w:rsidRPr="0083707D" w:rsidRDefault="00DB06C2" w:rsidP="00E95262">
            <w:pPr>
              <w:widowControl/>
              <w:spacing w:line="480" w:lineRule="auto"/>
              <w:jc w:val="right"/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</w:pPr>
            <w:r w:rsidRPr="0083707D">
              <w:rPr>
                <w:rFonts w:ascii="Arial Narrow" w:eastAsia="Yu Gothic" w:hAnsi="Arial Narrow" w:cs="MS PGothic"/>
                <w:color w:val="000000"/>
                <w:kern w:val="0"/>
                <w:sz w:val="20"/>
                <w:szCs w:val="20"/>
              </w:rPr>
              <w:t>0.398</w:t>
            </w:r>
          </w:p>
        </w:tc>
      </w:tr>
    </w:tbl>
    <w:p w14:paraId="1CB6EBFE" w14:textId="77777777" w:rsidR="003620DF" w:rsidRPr="0083707D" w:rsidRDefault="003620DF" w:rsidP="003620DF"/>
    <w:p w14:paraId="30883F26" w14:textId="73CAC19C" w:rsidR="003620DF" w:rsidRPr="0083707D" w:rsidRDefault="003620DF" w:rsidP="003620DF">
      <w:pPr>
        <w:spacing w:line="480" w:lineRule="auto"/>
        <w:rPr>
          <w:rFonts w:ascii="Arial Narrow" w:hAnsi="Arial Narrow"/>
          <w:sz w:val="20"/>
          <w:szCs w:val="20"/>
        </w:rPr>
      </w:pPr>
      <w:r w:rsidRPr="0083707D">
        <w:rPr>
          <w:rFonts w:ascii="Arial Narrow" w:hAnsi="Arial Narrow"/>
          <w:b/>
          <w:bCs/>
          <w:sz w:val="20"/>
          <w:szCs w:val="20"/>
        </w:rPr>
        <w:t>T</w:t>
      </w:r>
      <w:r w:rsidRPr="0083707D">
        <w:rPr>
          <w:rFonts w:ascii="Arial Narrow" w:hAnsi="Arial Narrow" w:hint="eastAsia"/>
          <w:b/>
          <w:bCs/>
          <w:sz w:val="20"/>
          <w:szCs w:val="20"/>
        </w:rPr>
        <w:t xml:space="preserve">able </w:t>
      </w:r>
      <w:r w:rsidRPr="0083707D">
        <w:rPr>
          <w:rFonts w:ascii="Arial Narrow" w:hAnsi="Arial Narrow"/>
          <w:b/>
          <w:bCs/>
          <w:sz w:val="20"/>
          <w:szCs w:val="20"/>
        </w:rPr>
        <w:t>S</w:t>
      </w:r>
      <w:r w:rsidRPr="0083707D">
        <w:rPr>
          <w:rFonts w:ascii="Arial Narrow" w:hAnsi="Arial Narrow" w:hint="eastAsia"/>
          <w:b/>
          <w:bCs/>
          <w:sz w:val="20"/>
          <w:szCs w:val="20"/>
        </w:rPr>
        <w:t xml:space="preserve">1. </w:t>
      </w:r>
      <w:r w:rsidRPr="0083707D">
        <w:rPr>
          <w:rFonts w:ascii="Arial Narrow" w:hAnsi="Arial Narrow" w:hint="eastAsia"/>
          <w:sz w:val="20"/>
          <w:szCs w:val="20"/>
        </w:rPr>
        <w:t>Characteristics of children in th</w:t>
      </w:r>
      <w:r w:rsidRPr="0083707D">
        <w:rPr>
          <w:rFonts w:ascii="Arial Narrow" w:hAnsi="Arial Narrow"/>
          <w:sz w:val="20"/>
          <w:szCs w:val="20"/>
        </w:rPr>
        <w:t>e</w:t>
      </w:r>
      <w:r w:rsidRPr="0083707D">
        <w:rPr>
          <w:rFonts w:ascii="Arial Narrow" w:hAnsi="Arial Narrow" w:hint="eastAsia"/>
          <w:sz w:val="20"/>
          <w:szCs w:val="20"/>
        </w:rPr>
        <w:t xml:space="preserve"> birth cohort </w:t>
      </w:r>
      <w:r w:rsidRPr="0083707D">
        <w:rPr>
          <w:rFonts w:ascii="Arial Narrow" w:hAnsi="Arial Narrow"/>
          <w:sz w:val="20"/>
          <w:szCs w:val="20"/>
        </w:rPr>
        <w:t xml:space="preserve">study </w:t>
      </w:r>
      <w:r w:rsidRPr="0083707D">
        <w:rPr>
          <w:rFonts w:ascii="Arial Narrow" w:hAnsi="Arial Narrow" w:hint="eastAsia"/>
          <w:sz w:val="20"/>
          <w:szCs w:val="20"/>
        </w:rPr>
        <w:t>by</w:t>
      </w:r>
      <w:r w:rsidRPr="0083707D">
        <w:rPr>
          <w:rFonts w:ascii="Arial Narrow" w:hAnsi="Arial Narrow"/>
          <w:sz w:val="20"/>
          <w:szCs w:val="20"/>
        </w:rPr>
        <w:t xml:space="preserve"> age at the end of follow-up</w:t>
      </w:r>
      <w:r w:rsidR="009B2A6A" w:rsidRPr="0083707D">
        <w:rPr>
          <w:rFonts w:ascii="Arial Narrow" w:hAnsi="Arial Narrow"/>
          <w:sz w:val="20"/>
          <w:szCs w:val="20"/>
        </w:rPr>
        <w:t xml:space="preserve"> in Biliran, Philippines, from March 2014 to June </w:t>
      </w:r>
      <w:bookmarkStart w:id="0" w:name="_GoBack"/>
      <w:bookmarkEnd w:id="0"/>
      <w:r w:rsidR="009B2A6A" w:rsidRPr="0083707D">
        <w:rPr>
          <w:rFonts w:ascii="Arial Narrow" w:hAnsi="Arial Narrow"/>
          <w:sz w:val="20"/>
          <w:szCs w:val="20"/>
        </w:rPr>
        <w:t>2016</w:t>
      </w:r>
      <w:r w:rsidRPr="0083707D">
        <w:rPr>
          <w:rFonts w:ascii="Arial Narrow" w:hAnsi="Arial Narrow"/>
          <w:sz w:val="20"/>
          <w:szCs w:val="20"/>
        </w:rPr>
        <w:t>.</w:t>
      </w:r>
    </w:p>
    <w:p w14:paraId="75EB6068" w14:textId="55490C07" w:rsidR="003620DF" w:rsidRPr="0083707D" w:rsidRDefault="00DB06C2" w:rsidP="003620DF">
      <w:pPr>
        <w:spacing w:line="480" w:lineRule="auto"/>
        <w:rPr>
          <w:rFonts w:ascii="Arial Narrow" w:hAnsi="Arial Narrow"/>
          <w:sz w:val="20"/>
          <w:szCs w:val="20"/>
        </w:rPr>
      </w:pPr>
      <w:bookmarkStart w:id="1" w:name="_Hlk19538256"/>
      <w:r w:rsidRPr="0083707D">
        <w:rPr>
          <w:rFonts w:ascii="Arial Narrow" w:eastAsia="Yu Gothic" w:hAnsi="Arial Narrow" w:cs="MS PGothic"/>
          <w:color w:val="000000"/>
          <w:kern w:val="0"/>
          <w:sz w:val="20"/>
          <w:szCs w:val="20"/>
          <w:vertAlign w:val="superscript"/>
        </w:rPr>
        <w:t>a</w:t>
      </w:r>
      <w:r w:rsidRPr="0083707D">
        <w:rPr>
          <w:rFonts w:ascii="Arial Narrow" w:hAnsi="Arial Narrow"/>
          <w:sz w:val="20"/>
          <w:szCs w:val="20"/>
        </w:rPr>
        <w:t xml:space="preserve"> </w:t>
      </w:r>
      <w:r w:rsidR="003620DF" w:rsidRPr="0083707D">
        <w:rPr>
          <w:rFonts w:ascii="Arial Narrow" w:hAnsi="Arial Narrow"/>
          <w:sz w:val="20"/>
          <w:szCs w:val="20"/>
        </w:rPr>
        <w:t>Nineteen out of 84 children were aged &lt;6 months at the end of the study period.</w:t>
      </w:r>
    </w:p>
    <w:p w14:paraId="6E5F4A66" w14:textId="0E1393F2" w:rsidR="00DB06C2" w:rsidRPr="0083707D" w:rsidRDefault="00DB06C2" w:rsidP="003620DF">
      <w:pPr>
        <w:spacing w:line="480" w:lineRule="auto"/>
        <w:rPr>
          <w:rFonts w:ascii="Arial Narrow" w:hAnsi="Arial Narrow"/>
          <w:sz w:val="20"/>
          <w:szCs w:val="20"/>
        </w:rPr>
      </w:pPr>
      <w:r w:rsidRPr="0083707D">
        <w:rPr>
          <w:rFonts w:ascii="Arial Narrow" w:eastAsia="Yu Gothic" w:hAnsi="Arial Narrow" w:cs="MS PGothic"/>
          <w:color w:val="000000"/>
          <w:kern w:val="0"/>
          <w:sz w:val="20"/>
          <w:szCs w:val="20"/>
          <w:vertAlign w:val="superscript"/>
        </w:rPr>
        <w:t>b</w:t>
      </w:r>
      <w:r w:rsidRPr="0083707D">
        <w:rPr>
          <w:rFonts w:ascii="Arial Narrow" w:hAnsi="Arial Narrow"/>
          <w:sz w:val="20"/>
          <w:szCs w:val="20"/>
        </w:rPr>
        <w:t xml:space="preserve">HH crowding was calculated as number of family members </w:t>
      </w:r>
      <w:r w:rsidR="00F25E5E" w:rsidRPr="0083707D">
        <w:rPr>
          <w:rFonts w:ascii="Arial Narrow" w:hAnsi="Arial Narrow"/>
          <w:sz w:val="20"/>
          <w:szCs w:val="20"/>
        </w:rPr>
        <w:t>divided</w:t>
      </w:r>
      <w:r w:rsidRPr="0083707D">
        <w:rPr>
          <w:rFonts w:ascii="Arial Narrow" w:hAnsi="Arial Narrow"/>
          <w:sz w:val="20"/>
          <w:szCs w:val="20"/>
        </w:rPr>
        <w:t xml:space="preserve"> by number of rooms</w:t>
      </w:r>
      <w:r w:rsidR="00F25E5E" w:rsidRPr="0083707D">
        <w:rPr>
          <w:rFonts w:ascii="Arial Narrow" w:hAnsi="Arial Narrow"/>
          <w:sz w:val="20"/>
          <w:szCs w:val="20"/>
        </w:rPr>
        <w:t>.</w:t>
      </w:r>
    </w:p>
    <w:p w14:paraId="2A504038" w14:textId="7A817880" w:rsidR="00DB06C2" w:rsidRPr="0083707D" w:rsidRDefault="00DB06C2" w:rsidP="003620DF">
      <w:pPr>
        <w:spacing w:line="480" w:lineRule="auto"/>
        <w:rPr>
          <w:rFonts w:ascii="Arial Narrow" w:hAnsi="Arial Narrow"/>
          <w:sz w:val="20"/>
          <w:szCs w:val="20"/>
        </w:rPr>
      </w:pPr>
      <w:r w:rsidRPr="0083707D">
        <w:rPr>
          <w:rFonts w:ascii="Arial Narrow" w:hAnsi="Arial Narrow"/>
          <w:sz w:val="20"/>
          <w:szCs w:val="20"/>
        </w:rPr>
        <w:t>Abbreviations: HH, household</w:t>
      </w:r>
      <w:r w:rsidR="00F25E5E" w:rsidRPr="0083707D">
        <w:rPr>
          <w:rFonts w:ascii="Arial Narrow" w:hAnsi="Arial Narrow"/>
          <w:sz w:val="20"/>
          <w:szCs w:val="20"/>
        </w:rPr>
        <w:t xml:space="preserve">; SES, </w:t>
      </w:r>
      <w:r w:rsidR="00F25E5E" w:rsidRPr="0083707D">
        <w:rPr>
          <w:rFonts w:ascii="Arial Narrow" w:eastAsia="Yu Gothic" w:hAnsi="Arial Narrow" w:cs="MS PGothic"/>
          <w:color w:val="000000"/>
          <w:kern w:val="0"/>
          <w:sz w:val="20"/>
          <w:szCs w:val="20"/>
        </w:rPr>
        <w:t>Socioeconomic status.</w:t>
      </w:r>
    </w:p>
    <w:bookmarkEnd w:id="1"/>
    <w:p w14:paraId="61DE5A2F" w14:textId="77777777" w:rsidR="003620DF" w:rsidRPr="0068229E" w:rsidRDefault="003620DF" w:rsidP="003620DF">
      <w:pPr>
        <w:spacing w:line="480" w:lineRule="auto"/>
        <w:rPr>
          <w:rFonts w:ascii="Arial Narrow" w:hAnsi="Arial Narrow"/>
          <w:sz w:val="20"/>
          <w:szCs w:val="20"/>
        </w:rPr>
      </w:pPr>
      <w:r w:rsidRPr="0083707D">
        <w:rPr>
          <w:rFonts w:ascii="Arial Narrow" w:hAnsi="Arial Narrow"/>
          <w:sz w:val="20"/>
          <w:szCs w:val="20"/>
        </w:rPr>
        <w:t>The distribution of each characteristics was compared among three groups of participants categorized by the duration of the follow-up using chi-sq</w:t>
      </w:r>
      <w:r w:rsidRPr="0083707D">
        <w:rPr>
          <w:rFonts w:ascii="Arial Narrow" w:hAnsi="Arial Narrow" w:hint="eastAsia"/>
          <w:sz w:val="20"/>
          <w:szCs w:val="20"/>
        </w:rPr>
        <w:t>uare test</w:t>
      </w:r>
      <w:r w:rsidRPr="0083707D">
        <w:rPr>
          <w:rFonts w:ascii="Arial Narrow" w:hAnsi="Arial Narrow"/>
          <w:sz w:val="20"/>
          <w:szCs w:val="20"/>
        </w:rPr>
        <w:t>. Missing data of birth weight (n=35), preterm (n=3), exclusive breastfeeding (n=69), and education level of father (n=63) were excluded from the analysis.</w:t>
      </w:r>
      <w:r>
        <w:rPr>
          <w:rFonts w:ascii="Arial Narrow" w:hAnsi="Arial Narrow"/>
          <w:sz w:val="20"/>
          <w:szCs w:val="20"/>
        </w:rPr>
        <w:t xml:space="preserve"> </w:t>
      </w:r>
    </w:p>
    <w:p w14:paraId="2A36A633" w14:textId="7A9B82EC" w:rsidR="003620DF" w:rsidRDefault="003620DF" w:rsidP="003620DF">
      <w:pPr>
        <w:widowControl/>
        <w:jc w:val="left"/>
        <w:rPr>
          <w:rFonts w:ascii="Arial Narrow" w:hAnsi="Arial Narrow"/>
        </w:rPr>
      </w:pPr>
    </w:p>
    <w:sectPr w:rsidR="003620DF" w:rsidSect="00012C8C">
      <w:pgSz w:w="11906" w:h="16838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5FEEB8" w14:textId="77777777" w:rsidR="00505971" w:rsidRDefault="00505971" w:rsidP="003620DF">
      <w:r>
        <w:separator/>
      </w:r>
    </w:p>
  </w:endnote>
  <w:endnote w:type="continuationSeparator" w:id="0">
    <w:p w14:paraId="0DEDEB50" w14:textId="77777777" w:rsidR="00505971" w:rsidRDefault="00505971" w:rsidP="00362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474261" w14:textId="77777777" w:rsidR="00505971" w:rsidRDefault="00505971" w:rsidP="003620DF">
      <w:r>
        <w:separator/>
      </w:r>
    </w:p>
  </w:footnote>
  <w:footnote w:type="continuationSeparator" w:id="0">
    <w:p w14:paraId="44829498" w14:textId="77777777" w:rsidR="00505971" w:rsidRDefault="00505971" w:rsidP="00362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NDC1MDUE0sYGhko6SsGpxcWZ+XkgBca1AG0Q0WgsAAAA"/>
  </w:docVars>
  <w:rsids>
    <w:rsidRoot w:val="002A36A4"/>
    <w:rsid w:val="0013477F"/>
    <w:rsid w:val="001C1262"/>
    <w:rsid w:val="001F0B68"/>
    <w:rsid w:val="00281649"/>
    <w:rsid w:val="00297ED9"/>
    <w:rsid w:val="002A36A4"/>
    <w:rsid w:val="003620DF"/>
    <w:rsid w:val="003954DA"/>
    <w:rsid w:val="00505971"/>
    <w:rsid w:val="005F0E12"/>
    <w:rsid w:val="006B355D"/>
    <w:rsid w:val="00737511"/>
    <w:rsid w:val="007A245C"/>
    <w:rsid w:val="0083707D"/>
    <w:rsid w:val="00985EAC"/>
    <w:rsid w:val="009B2A6A"/>
    <w:rsid w:val="00A44503"/>
    <w:rsid w:val="00A9621F"/>
    <w:rsid w:val="00BE1BAE"/>
    <w:rsid w:val="00C42B00"/>
    <w:rsid w:val="00D17553"/>
    <w:rsid w:val="00DB06C2"/>
    <w:rsid w:val="00DE64FF"/>
    <w:rsid w:val="00E65B5D"/>
    <w:rsid w:val="00E863A4"/>
    <w:rsid w:val="00E95262"/>
    <w:rsid w:val="00F25E5E"/>
    <w:rsid w:val="00F54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B2F73D"/>
  <w15:chartTrackingRefBased/>
  <w15:docId w15:val="{1CF3C4BB-3FAC-42A4-BFA5-4A6166B1E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0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20D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620DF"/>
  </w:style>
  <w:style w:type="paragraph" w:styleId="Footer">
    <w:name w:val="footer"/>
    <w:basedOn w:val="Normal"/>
    <w:link w:val="FooterChar"/>
    <w:uiPriority w:val="99"/>
    <w:unhideWhenUsed/>
    <w:rsid w:val="003620D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620DF"/>
  </w:style>
  <w:style w:type="paragraph" w:styleId="Revision">
    <w:name w:val="Revision"/>
    <w:hidden/>
    <w:uiPriority w:val="99"/>
    <w:semiHidden/>
    <w:rsid w:val="009B2A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BFE99-4996-42B2-AF67-749BA86952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谷 可菜子</dc:creator>
  <cp:keywords/>
  <dc:description/>
  <cp:lastModifiedBy>Pon Abirami A.</cp:lastModifiedBy>
  <cp:revision>5</cp:revision>
  <dcterms:created xsi:type="dcterms:W3CDTF">2020-12-30T08:30:00Z</dcterms:created>
  <dcterms:modified xsi:type="dcterms:W3CDTF">2022-03-23T04:11:00Z</dcterms:modified>
</cp:coreProperties>
</file>